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1992A" w14:textId="151DFE4F" w:rsidR="00212F76" w:rsidRDefault="00E87FF6">
      <w:r>
        <w:rPr>
          <w:noProof/>
        </w:rPr>
        <w:drawing>
          <wp:inline distT="0" distB="0" distL="0" distR="0" wp14:anchorId="3AB1DAF7" wp14:editId="3A1FCF7C">
            <wp:extent cx="5486400" cy="5486400"/>
            <wp:effectExtent l="0" t="0" r="0" b="0"/>
            <wp:docPr id="19973542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7354289" name="Picture 199735428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F7DD8F" w14:textId="3DB0C5ED" w:rsidR="00E87FF6" w:rsidRDefault="00E87FF6">
      <w:r w:rsidRPr="00E87FF6">
        <w:rPr>
          <w:rFonts w:ascii="Times New Roman" w:hAnsi="Times New Roman" w:cs="Times New Roman" w:hint="eastAsia"/>
          <w:b/>
          <w:bCs/>
        </w:rPr>
        <w:t xml:space="preserve">S1 Fig. </w:t>
      </w:r>
      <w:r w:rsidRPr="00E87FF6">
        <w:rPr>
          <w:rFonts w:ascii="Times New Roman" w:hAnsi="Times New Roman" w:cs="Times New Roman"/>
          <w:b/>
          <w:bCs/>
        </w:rPr>
        <w:t>Illustration of Complexity-adjusted TAOT Distance.</w:t>
      </w:r>
      <w:r>
        <w:rPr>
          <w:rFonts w:ascii="Times New Roman" w:hAnsi="Times New Roman" w:cs="Times New Roman" w:hint="eastAsia"/>
        </w:rPr>
        <w:t xml:space="preserve"> </w:t>
      </w:r>
      <w:r w:rsidRPr="00B31FD5">
        <w:rPr>
          <w:rFonts w:ascii="Times New Roman" w:hAnsi="Times New Roman" w:cs="Times New Roman"/>
        </w:rPr>
        <w:t>This figure compares the TAOT distance with and without complexity adjustment across three users' CGM usage trajectories over a 100-day period. Each subplot (a–c) shows a pairwise comparison between two users: the heat</w:t>
      </w:r>
      <w:r>
        <w:rPr>
          <w:rFonts w:ascii="Times New Roman" w:hAnsi="Times New Roman" w:cs="Times New Roman" w:hint="eastAsia"/>
        </w:rPr>
        <w:t xml:space="preserve"> </w:t>
      </w:r>
      <w:r w:rsidRPr="00B31FD5">
        <w:rPr>
          <w:rFonts w:ascii="Times New Roman" w:hAnsi="Times New Roman" w:cs="Times New Roman"/>
        </w:rPr>
        <w:t xml:space="preserve">plot represents the pairwise TAOT alignment, flanked by usage trajectories and annotated with each user's RCMSE. TAOT captures local discrepancies in wear duration through many-to-many alignment, while RCMSE quantifies the structural irregularity or complexity of each trajectory. Before adjustment, Users 1 and 2 appear closer in unadjusted TAOT due to similar durations of device wear during corresponding time windows. However, User 2 exhibits substantially more irregular </w:t>
      </w:r>
      <w:r w:rsidR="000504EA">
        <w:rPr>
          <w:rFonts w:ascii="Times New Roman" w:hAnsi="Times New Roman" w:cs="Times New Roman" w:hint="eastAsia"/>
        </w:rPr>
        <w:t>use</w:t>
      </w:r>
      <w:r w:rsidRPr="00B31FD5">
        <w:rPr>
          <w:rFonts w:ascii="Times New Roman" w:hAnsi="Times New Roman" w:cs="Times New Roman"/>
        </w:rPr>
        <w:t xml:space="preserve"> behavior than both Users 1 and 3. After complexity adjustment, Users 1 and 3 are recognized as more similar due to their simple and regular usage patterns.</w:t>
      </w:r>
    </w:p>
    <w:sectPr w:rsidR="00E87FF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346"/>
    <w:rsid w:val="000039C4"/>
    <w:rsid w:val="000504EA"/>
    <w:rsid w:val="00212F76"/>
    <w:rsid w:val="004A5CC9"/>
    <w:rsid w:val="009F374E"/>
    <w:rsid w:val="00B62BC8"/>
    <w:rsid w:val="00BC1346"/>
    <w:rsid w:val="00CF2FA2"/>
    <w:rsid w:val="00E80C5D"/>
    <w:rsid w:val="00E87FF6"/>
    <w:rsid w:val="00EC1EC7"/>
    <w:rsid w:val="00F84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679299"/>
  <w15:chartTrackingRefBased/>
  <w15:docId w15:val="{4932B39F-E20D-4D0C-8D69-EF967BD69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13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13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13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13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13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13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13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13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13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13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13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13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13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13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13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13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13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13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13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13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13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13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13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13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13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13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13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13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13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82</Characters>
  <Application>Microsoft Office Word</Application>
  <DocSecurity>0</DocSecurity>
  <Lines>13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 Zhang</dc:creator>
  <cp:keywords/>
  <dc:description/>
  <cp:lastModifiedBy>Bowen Zhang</cp:lastModifiedBy>
  <cp:revision>3</cp:revision>
  <dcterms:created xsi:type="dcterms:W3CDTF">2026-01-01T18:48:00Z</dcterms:created>
  <dcterms:modified xsi:type="dcterms:W3CDTF">2026-04-26T22:40:00Z</dcterms:modified>
</cp:coreProperties>
</file>